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5B6" w:rsidRDefault="006155B6" w:rsidP="006155B6">
      <w:pPr>
        <w:rPr>
          <w:rFonts w:ascii="Times New Roman" w:hAnsi="Times New Roman" w:cs="Times New Roman"/>
        </w:rPr>
      </w:pPr>
      <w:bookmarkStart w:id="0" w:name="_GoBack"/>
      <w:r w:rsidRPr="00426E2B"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 xml:space="preserve">Word Table </w:t>
      </w:r>
      <w:r w:rsidRPr="00426E2B">
        <w:rPr>
          <w:rFonts w:ascii="Times New Roman" w:hAnsi="Times New Roman" w:cs="Times New Roman"/>
          <w:b/>
          <w:bCs/>
        </w:rPr>
        <w:t xml:space="preserve">File. </w:t>
      </w:r>
      <w:bookmarkEnd w:id="0"/>
      <w:r>
        <w:rPr>
          <w:rFonts w:ascii="Times New Roman" w:hAnsi="Times New Roman" w:cs="Times New Roman"/>
          <w:b/>
          <w:bCs/>
        </w:rPr>
        <w:t>P</w:t>
      </w:r>
      <w:r w:rsidRPr="00042D9D">
        <w:rPr>
          <w:rFonts w:ascii="Times New Roman" w:hAnsi="Times New Roman" w:cs="Times New Roman"/>
          <w:b/>
          <w:bCs/>
        </w:rPr>
        <w:t>articipating hospitals</w:t>
      </w:r>
      <w:r w:rsidRPr="008858E5">
        <w:rPr>
          <w:rFonts w:ascii="Times New Roman" w:hAnsi="Times New Roman" w:cs="Times New Roman"/>
          <w:b/>
          <w:bCs/>
        </w:rPr>
        <w:t>/institution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2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0"/>
        <w:gridCol w:w="1020"/>
      </w:tblGrid>
      <w:tr w:rsidR="006155B6" w:rsidRPr="008858E5" w:rsidTr="00860F7B">
        <w:trPr>
          <w:trHeight w:val="287"/>
        </w:trPr>
        <w:tc>
          <w:tcPr>
            <w:tcW w:w="6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042D9D">
              <w:rPr>
                <w:rFonts w:ascii="Times New Roman" w:hAnsi="Times New Roman" w:cs="Times New Roman"/>
                <w:b/>
                <w:bCs/>
              </w:rPr>
              <w:t xml:space="preserve">articipating </w:t>
            </w: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042D9D">
              <w:rPr>
                <w:rFonts w:ascii="Times New Roman" w:hAnsi="Times New Roman" w:cs="Times New Roman"/>
                <w:b/>
                <w:bCs/>
              </w:rPr>
              <w:t>ospitals</w:t>
            </w:r>
            <w:r>
              <w:rPr>
                <w:rFonts w:ascii="Times New Roman" w:hAnsi="Times New Roman" w:cs="Times New Roman"/>
                <w:b/>
                <w:bCs/>
              </w:rPr>
              <w:t>/I</w:t>
            </w:r>
            <w:r w:rsidRPr="008858E5">
              <w:rPr>
                <w:rFonts w:ascii="Times New Roman" w:hAnsi="Times New Roman" w:cs="Times New Roman"/>
                <w:b/>
                <w:bCs/>
              </w:rPr>
              <w:t>nstitution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55B6" w:rsidRPr="00EE055D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EE055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t-PT" w:eastAsia="pt-PT"/>
              </w:rPr>
              <w:t>Typ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José Joaquim Fernandes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ão Paul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entro de Medicina e Reabilitação do S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entro de Medicina da Reabilitação da Região Cent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entro de Medicina de Reabilitação Alcoitã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Alto Minho - Hospital de Santa Luzi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Médio Tejo/Abrante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Médio Tejo/Tom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Médio Tejo/Torres Nova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Oeste Norte/Alcobaç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Oeste Norte/Caldas da Rainh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Oeste Norte/Hospital Termal Rainha Dona Leono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entro Hospitalar Oeste Norte/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eniCentro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are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Psiquiátrico de Coimbra/Unidade de 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Arnes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entro Hospitalar Psiquiátrico de Coimbra/Unidade de Sobral C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entro Hospitalar Psiquiátrico de Coimbra/Unidade do Lorvã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Central da Oiã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da Associaçã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de Montes Clar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do Bom Jes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Europ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Clínica Particular de Barcel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línica Todos-os-Sant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Amato Lusita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Arcebispo João Crisóstom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Cândido de Figueired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Comendador Manuel Moreira de Barr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Conde de São Bento de Santo Tirso    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Curry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Cabr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a Hort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a Lapa do Port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a Lu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a Misericórdia de Valpaç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a Misericórdia de Vila do Con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a Prela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a Universidade de Coimb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Cascai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Centro 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araves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e Fa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e Joaquim Urba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Júlio de Mat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Lameg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lastRenderedPageBreak/>
              <w:t xml:space="preserve">Hospital de Magalhães Lem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Nossa Senhora da Ajud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Pulido Valent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</w:t>
            </w: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Reynaldo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dos Sant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e Santa Mar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anta Mart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e Santaré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anto André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ão Bernard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ão João de Deus    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ão José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São José de Faf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e São Teotónio de Vise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e Torres Vedra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istrital da Covilhã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istrital da Figueira da Fo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istrital de Águe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istrital de Lag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istrital de Pomb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istrital do Fundã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o Barlavento Algarvi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o Desterr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o Divino Espírito Santo de Ponta Delgad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ona Estefâni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os Lusíada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Dr. Francisco Zagal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r. José Maria Antunes Júnio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Dr. José Maria Grande de Portalegr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Eduardo Santos Silv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Espirito Santo de Évor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Fernando Fonsec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Garcia de Hort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Infante Don Pedro de Aveir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José Luciano de Castro de Anad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Miguel Bombard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Narciso Ferreira de Riba d'Av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Nossa Senhora do Rosár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Ortopédico de Sant'An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Ortopédico Santiago do Outã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Particular de Lisbo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Peso da Régu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Prisional São João de D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Privado da Trof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Privado São Gonçalo de Lag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Residencial do M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aint Lou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AM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lastRenderedPageBreak/>
              <w:t>Hospital Santa Luzia de Elv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anta Maria Mai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Santo António dos Capucho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Santo Espírito dos Açore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ão Joã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ão João da Madei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ão João de D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ão Migu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São Pedr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 São Sebastiã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Senhora da Oliveir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Hospital Visconde de Salreu de Estarrej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HospitalParticular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 do Algar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Inst</w:t>
            </w:r>
            <w:proofErr w:type="spellEnd"/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 xml:space="preserve">. Oftalmologia Dr. Gama Pint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Instituto Português de Oncologia Francisco Gent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Instituto Português Oncologia de Coimb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Instituto Português Oncologia do Port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INTERCIR – Centro Cirúrgico de Coimb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Santa Casa da Misericórdia do Entroncament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rivate</w:t>
            </w:r>
            <w:proofErr w:type="spellEnd"/>
          </w:p>
        </w:tc>
      </w:tr>
      <w:tr w:rsidR="006155B6" w:rsidRPr="008858E5" w:rsidTr="00860F7B">
        <w:trPr>
          <w:trHeight w:val="287"/>
        </w:trPr>
        <w:tc>
          <w:tcPr>
            <w:tcW w:w="6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r w:rsidRPr="00885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Unidade Local de Saúde de Matosinh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5B6" w:rsidRPr="008858E5" w:rsidRDefault="006155B6" w:rsidP="00860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PT"/>
              </w:rPr>
              <w:t>Public</w:t>
            </w:r>
            <w:proofErr w:type="spellEnd"/>
          </w:p>
        </w:tc>
      </w:tr>
    </w:tbl>
    <w:p w:rsidR="006155B6" w:rsidRDefault="006155B6" w:rsidP="006155B6">
      <w:pPr>
        <w:rPr>
          <w:rFonts w:ascii="Times New Roman" w:hAnsi="Times New Roman" w:cs="Times New Roman"/>
        </w:rPr>
      </w:pPr>
    </w:p>
    <w:p w:rsidR="007F04E8" w:rsidRPr="006155B6" w:rsidRDefault="007F04E8" w:rsidP="006155B6"/>
    <w:sectPr w:rsidR="007F04E8" w:rsidRPr="006155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09"/>
    <w:rsid w:val="002D2609"/>
    <w:rsid w:val="005E7AA1"/>
    <w:rsid w:val="006155B6"/>
    <w:rsid w:val="007F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536E0"/>
  <w15:chartTrackingRefBased/>
  <w15:docId w15:val="{62720F14-CB34-4B4B-A309-BEA23375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5B6"/>
    <w:pPr>
      <w:spacing w:after="200" w:line="276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 P</dc:creator>
  <cp:keywords/>
  <dc:description/>
  <cp:lastModifiedBy>D H P</cp:lastModifiedBy>
  <cp:revision>1</cp:revision>
  <dcterms:created xsi:type="dcterms:W3CDTF">2021-08-13T20:42:00Z</dcterms:created>
  <dcterms:modified xsi:type="dcterms:W3CDTF">2021-08-16T09:12:00Z</dcterms:modified>
</cp:coreProperties>
</file>